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spacing w:line="400" w:lineRule="exact"/>
        <w:rPr>
          <w:rFonts w:hint="default" w:cs="Times New Roman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.</w:t>
      </w:r>
      <w:r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omposition of 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HFD</w:t>
      </w:r>
      <w:r>
        <w:rPr>
          <w:rFonts w:hint="default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CD</w:t>
      </w:r>
      <w:r>
        <w:rPr>
          <w:rFonts w:hint="default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diets</w:t>
      </w:r>
      <w:r>
        <w:rPr>
          <w:rFonts w:hint="eastAsia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859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2280"/>
        <w:gridCol w:w="25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uppressLineNumbers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uppressLineNumbers/>
              <w:spacing w:beforeAutospacing="0" w:afterAutospacing="0" w:line="400" w:lineRule="exact"/>
              <w:jc w:val="center"/>
              <w:rPr>
                <w:rFonts w:hint="default" w:eastAsia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FD (cat# D12492)</w:t>
            </w:r>
          </w:p>
        </w:tc>
        <w:tc>
          <w:tcPr>
            <w:tcW w:w="2516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uppressLineNumbers/>
              <w:spacing w:beforeAutospacing="0" w:afterAutospacing="0" w:line="400" w:lineRule="exact"/>
              <w:jc w:val="center"/>
              <w:rPr>
                <w:rFonts w:hint="default" w:eastAsia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CD (cat# D12450J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Nutritional </w:t>
            </w:r>
            <w:r>
              <w:rPr>
                <w:rFonts w:hint="default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cts</w:t>
            </w:r>
          </w:p>
        </w:tc>
        <w:tc>
          <w:tcPr>
            <w:tcW w:w="228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cal%</w:t>
            </w:r>
          </w:p>
        </w:tc>
        <w:tc>
          <w:tcPr>
            <w:tcW w:w="251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cal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tein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arbohydrate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t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gredients</w:t>
            </w:r>
            <w:r>
              <w:rPr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sein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c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ystein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rn starch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6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ltodextrin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crose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2.8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7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ellulose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(Solka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loc/FCC200)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ard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5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oybean Oil (USP)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10026B (</w:t>
            </w: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inerals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Choline tartrate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0" w:name="OLE_LINK1"/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vitamin)</w:t>
            </w:r>
            <w:bookmarkEnd w:id="0"/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V10001C</w:t>
            </w: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vitamin)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ye, 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ule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D＆C 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bookmarkEnd w:id="1"/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6" w:hRule="atLeast"/>
          <w:jc w:val="center"/>
        </w:trPr>
        <w:tc>
          <w:tcPr>
            <w:tcW w:w="3798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Dye,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llow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D＆C </w:t>
            </w:r>
            <w:r>
              <w:rPr>
                <w:rFonts w:hint="eastAsia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#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280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2516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4</w:t>
            </w:r>
          </w:p>
        </w:tc>
      </w:tr>
    </w:tbl>
    <w:p>
      <w:pPr>
        <w:suppressLineNumbers/>
        <w:spacing w:line="400" w:lineRule="exact"/>
        <w:rPr>
          <w:rFonts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sectPr>
          <w:pgSz w:w="11906" w:h="16838"/>
          <w:pgMar w:top="1440" w:right="1800" w:bottom="1440" w:left="1800" w:header="851" w:footer="992" w:gutter="0"/>
          <w:lnNumType w:countBy="1" w:restart="continuous"/>
          <w:cols w:space="425" w:num="1"/>
          <w:docGrid w:type="lines" w:linePitch="312" w:charSpace="0"/>
        </w:sectPr>
      </w:pPr>
    </w:p>
    <w:p>
      <w:pPr>
        <w:suppressLineNumbers/>
        <w:spacing w:line="400" w:lineRule="exact"/>
        <w:rPr>
          <w:rFonts w:cs="Times New Roman" w:eastAsiaTheme="minorEastAsia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Supplementary </w:t>
      </w:r>
      <w:r>
        <w:rPr>
          <w:rFonts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2. </w:t>
      </w:r>
      <w:r>
        <w:rPr>
          <w:rFonts w:hint="eastAsia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Lipid </w:t>
      </w:r>
      <w:r>
        <w:rPr>
          <w:rFonts w:hint="eastAsia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omposition of </w:t>
      </w:r>
      <w:r>
        <w:rPr>
          <w:rFonts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rn oil</w:t>
      </w:r>
      <w:r>
        <w:rPr>
          <w:rFonts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W w:w="477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20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692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3"/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mposition</w:t>
            </w:r>
            <w:bookmarkEnd w:id="2"/>
          </w:p>
        </w:tc>
        <w:tc>
          <w:tcPr>
            <w:tcW w:w="2083" w:type="dxa"/>
            <w:tcBorders>
              <w:top w:val="single" w:color="000000" w:themeColor="text1" w:sz="4" w:space="0"/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eastAsia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nt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69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Brassicasterol </w:t>
            </w:r>
          </w:p>
        </w:tc>
        <w:tc>
          <w:tcPr>
            <w:tcW w:w="208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atty Acid (&lt;C14) 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ty Acid (C14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ty Acid (C16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8.6 - 16.5 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tty Acid (C16:1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≤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ty Acid (C18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1.0 - 3.3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ty Acid (C18:1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0.0 - 42.2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ty Acid (C18:2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9.4 - 62.0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ty Acid (C18:3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0.5 - 1.5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ty Acid (C20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≤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ty Acid (C20:1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≤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ty Acid (C22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≤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ty Acid (C22:1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≤0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%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  <w:jc w:val="center"/>
        </w:trPr>
        <w:tc>
          <w:tcPr>
            <w:tcW w:w="2692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Fatty Acid (C24)</w:t>
            </w:r>
          </w:p>
        </w:tc>
        <w:tc>
          <w:tcPr>
            <w:tcW w:w="2083" w:type="dxa"/>
            <w:tcBorders>
              <w:tl2br w:val="nil"/>
              <w:tr2bl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00" w:lineRule="exact"/>
              <w:jc w:val="center"/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≤0.4% </w:t>
            </w:r>
          </w:p>
        </w:tc>
      </w:tr>
    </w:tbl>
    <w:p>
      <w:pPr>
        <w:rPr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IwY2NkMGI3NmE4OWU5ZjhhY2Q2ZmI5YWJlMjYwOTAifQ=="/>
  </w:docVars>
  <w:rsids>
    <w:rsidRoot w:val="376032B1"/>
    <w:rsid w:val="032634BF"/>
    <w:rsid w:val="13DC0927"/>
    <w:rsid w:val="27B056D3"/>
    <w:rsid w:val="376032B1"/>
    <w:rsid w:val="46A63BDA"/>
    <w:rsid w:val="4BDF2E60"/>
    <w:rsid w:val="5883074A"/>
    <w:rsid w:val="5D995525"/>
    <w:rsid w:val="622D0298"/>
    <w:rsid w:val="7B3B6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autoRedefine/>
    <w:qFormat/>
    <w:uiPriority w:val="99"/>
    <w:pPr>
      <w:spacing w:beforeAutospacing="1" w:afterAutospacing="1"/>
      <w:jc w:val="left"/>
    </w:pPr>
    <w:rPr>
      <w:rFonts w:cs="Times New Roman"/>
      <w:kern w:val="0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  <w:style w:type="paragraph" w:styleId="7">
    <w:name w:val="List Paragraph"/>
    <w:basedOn w:val="1"/>
    <w:autoRedefine/>
    <w:qFormat/>
    <w:uiPriority w:val="99"/>
    <w:pPr>
      <w:ind w:firstLine="420" w:firstLineChars="200"/>
    </w:pPr>
  </w:style>
  <w:style w:type="paragraph" w:customStyle="1" w:styleId="8">
    <w:name w:val="EndNote Bibliography"/>
    <w:basedOn w:val="1"/>
    <w:autoRedefine/>
    <w:qFormat/>
    <w:uiPriority w:val="0"/>
    <w:rPr>
      <w:rFonts w:cs="Times New Roma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9T15:12:00Z</dcterms:created>
  <dc:creator>Venus</dc:creator>
  <cp:lastModifiedBy>Venus</cp:lastModifiedBy>
  <dcterms:modified xsi:type="dcterms:W3CDTF">2024-05-04T09:29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CDFAE98F7B59425FA611A726759C2C3A_13</vt:lpwstr>
  </property>
</Properties>
</file>